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75567" w14:textId="77777777" w:rsidR="00E42F20" w:rsidRDefault="00E42F20" w:rsidP="00E42F20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14:paraId="2EC44396" w14:textId="77777777" w:rsidR="00A91461" w:rsidRDefault="00A91461" w:rsidP="00A91461">
      <w:pPr>
        <w:pStyle w:val="ListParagraph"/>
        <w:ind w:left="281" w:hangingChars="117" w:hanging="28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The information of RA patients </w:t>
      </w:r>
    </w:p>
    <w:p w14:paraId="3A618C03" w14:textId="77777777" w:rsidR="00A91461" w:rsidRDefault="00A91461" w:rsidP="00A91461">
      <w:pPr>
        <w:pStyle w:val="ListParagraph"/>
        <w:ind w:left="2" w:firstLineChars="0" w:firstLine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ose tissue samples were used in our research</w:t>
      </w:r>
    </w:p>
    <w:p w14:paraId="4B45239C" w14:textId="77777777" w:rsidR="00A91461" w:rsidRPr="008E4460" w:rsidRDefault="00A91461" w:rsidP="00A91461">
      <w:pPr>
        <w:pStyle w:val="ListParagraph"/>
        <w:ind w:left="281" w:hangingChars="117" w:hanging="28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PlainTable3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"/>
        <w:gridCol w:w="1030"/>
        <w:gridCol w:w="141"/>
        <w:gridCol w:w="1098"/>
        <w:gridCol w:w="141"/>
        <w:gridCol w:w="851"/>
        <w:gridCol w:w="141"/>
        <w:gridCol w:w="993"/>
        <w:gridCol w:w="143"/>
        <w:gridCol w:w="1132"/>
        <w:gridCol w:w="142"/>
        <w:gridCol w:w="1418"/>
      </w:tblGrid>
      <w:tr w:rsidR="00A91461" w:rsidRPr="00B70A23" w14:paraId="7D475852" w14:textId="77777777" w:rsidTr="00F62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3ED51" w14:textId="7B66D0F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N</w:t>
            </w:r>
            <w:r w:rsidR="00DA0B5C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o</w:t>
            </w: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. of Patients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40782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G</w:t>
            </w:r>
            <w:r w:rsidRPr="00C82234"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e</w:t>
            </w: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nder</w:t>
            </w:r>
          </w:p>
          <w:p w14:paraId="5080B9DA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6BFC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Age</w:t>
            </w:r>
          </w:p>
          <w:p w14:paraId="01D912F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A1C98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RF</w:t>
            </w:r>
          </w:p>
          <w:p w14:paraId="21E7E544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(</w:t>
            </w: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IU/</w:t>
            </w:r>
            <w:r w:rsidRPr="00C82234"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mL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3176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69382" w14:textId="77777777" w:rsidR="00A91461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reactin</w:t>
            </w:r>
            <w:proofErr w:type="spellEnd"/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 xml:space="preserve"> protein</w:t>
            </w:r>
          </w:p>
          <w:p w14:paraId="25458CB6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(m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33FB94" w14:textId="77777777" w:rsidR="00A91461" w:rsidRPr="00C82234" w:rsidRDefault="00A91461" w:rsidP="00F620E5">
            <w:pPr>
              <w:widowControl/>
              <w:ind w:leftChars="-141" w:left="-294" w:rightChars="-30" w:right="-63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ACPA</w:t>
            </w:r>
          </w:p>
        </w:tc>
      </w:tr>
      <w:tr w:rsidR="00A91461" w:rsidRPr="00B70A23" w14:paraId="2B869236" w14:textId="77777777" w:rsidTr="00F6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142FDC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7CDE51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69A9A2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D8E62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47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C1A0B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00D09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0E178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14:paraId="705BAA35" w14:textId="77777777" w:rsidTr="00F620E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A3DE62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973B5A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CDF29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9FE4A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79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D20EB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A4AE83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7BAF3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14:paraId="623DB7C3" w14:textId="77777777" w:rsidTr="00F6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9D9A5C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76C80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A435E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730F5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9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E0F9B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976AA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A2AE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14:paraId="2A143D5F" w14:textId="77777777" w:rsidTr="00F620E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BFA2CE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5B969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36E5AA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54941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819AF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E12FC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45.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B212B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14:paraId="67410C8E" w14:textId="77777777" w:rsidTr="00F6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833BA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557B3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277E5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CE6E6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F0419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CE4E9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&lt;3.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69077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14:paraId="31B5F25B" w14:textId="77777777" w:rsidTr="00F620E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14:paraId="458B8FEF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14:paraId="161D9054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</w:tcPr>
          <w:p w14:paraId="0736AB74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75C38D0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99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7FC5BD5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775BACCD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3013E0B" w14:textId="77777777"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</w:tbl>
    <w:p w14:paraId="2C1F560A" w14:textId="5350C81F" w:rsidR="006C189D" w:rsidRDefault="00DA0B5C" w:rsidP="006C189D">
      <w:pPr>
        <w:widowControl/>
        <w:jc w:val="left"/>
        <w:rPr>
          <w:rStyle w:val="tran"/>
          <w:rFonts w:ascii="Arial" w:hAnsi="Arial" w:cs="Arial"/>
        </w:rPr>
      </w:pPr>
      <w:r>
        <w:rPr>
          <w:rStyle w:val="tran"/>
          <w:rFonts w:ascii="Arial" w:hAnsi="Arial" w:cs="Arial"/>
        </w:rPr>
        <w:t>None of</w:t>
      </w:r>
      <w:r w:rsidR="006C189D" w:rsidRPr="006C189D">
        <w:rPr>
          <w:rStyle w:val="tran"/>
          <w:rFonts w:ascii="Arial" w:hAnsi="Arial" w:cs="Arial"/>
        </w:rPr>
        <w:t xml:space="preserve"> the patients </w:t>
      </w:r>
      <w:r>
        <w:rPr>
          <w:rStyle w:val="tran"/>
          <w:rFonts w:ascii="Arial" w:hAnsi="Arial" w:cs="Arial"/>
        </w:rPr>
        <w:t xml:space="preserve">from whom </w:t>
      </w:r>
      <w:bookmarkStart w:id="0" w:name="_Hlk39221738"/>
      <w:r w:rsidR="006C189D" w:rsidRPr="006C189D">
        <w:rPr>
          <w:rStyle w:val="tran"/>
          <w:rFonts w:ascii="Arial" w:hAnsi="Arial" w:cs="Arial"/>
        </w:rPr>
        <w:t xml:space="preserve">synovial </w:t>
      </w:r>
      <w:bookmarkEnd w:id="0"/>
      <w:r w:rsidR="006C189D" w:rsidRPr="006C189D">
        <w:rPr>
          <w:rStyle w:val="tran"/>
          <w:rFonts w:ascii="Arial" w:hAnsi="Arial" w:cs="Arial"/>
        </w:rPr>
        <w:t xml:space="preserve">tissues </w:t>
      </w:r>
      <w:r>
        <w:rPr>
          <w:rStyle w:val="tran"/>
          <w:rFonts w:ascii="Arial" w:hAnsi="Arial" w:cs="Arial"/>
        </w:rPr>
        <w:t xml:space="preserve">were </w:t>
      </w:r>
      <w:r w:rsidRPr="006C189D">
        <w:rPr>
          <w:rStyle w:val="tran"/>
          <w:rFonts w:ascii="Arial" w:hAnsi="Arial" w:cs="Arial" w:hint="eastAsia"/>
        </w:rPr>
        <w:t>removed</w:t>
      </w:r>
      <w:r w:rsidRPr="006C189D">
        <w:rPr>
          <w:rStyle w:val="tran"/>
          <w:rFonts w:ascii="Arial" w:hAnsi="Arial" w:cs="Arial"/>
        </w:rPr>
        <w:t xml:space="preserve"> </w:t>
      </w:r>
      <w:r w:rsidR="006C189D" w:rsidRPr="006C189D">
        <w:rPr>
          <w:rStyle w:val="tran"/>
          <w:rFonts w:ascii="Arial" w:hAnsi="Arial" w:cs="Arial"/>
        </w:rPr>
        <w:t xml:space="preserve">in our research were treated with biologics or JAK inhibitors. </w:t>
      </w:r>
    </w:p>
    <w:p w14:paraId="49349453" w14:textId="77777777" w:rsidR="006C189D" w:rsidRPr="006C189D" w:rsidRDefault="006C189D" w:rsidP="006C189D">
      <w:pPr>
        <w:widowControl/>
        <w:jc w:val="left"/>
        <w:rPr>
          <w:rStyle w:val="tran"/>
          <w:rFonts w:ascii="Arial" w:hAnsi="Arial" w:cs="Arial"/>
        </w:rPr>
      </w:pPr>
    </w:p>
    <w:p w14:paraId="012B1411" w14:textId="4DBCF4BD" w:rsidR="00994425" w:rsidRPr="00A91461" w:rsidRDefault="00A91461" w:rsidP="00A91461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90740A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>Remark: Rheumatoid</w:t>
      </w:r>
      <w:r w:rsidRPr="0090740A">
        <w:rPr>
          <w:rStyle w:val="apple-converted-space"/>
          <w:rFonts w:ascii="Arial" w:hAnsi="Arial" w:cs="Arial"/>
          <w:color w:val="000000" w:themeColor="text1"/>
          <w:szCs w:val="21"/>
          <w:shd w:val="clear" w:color="auto" w:fill="FFFFFF"/>
        </w:rPr>
        <w:t> </w:t>
      </w:r>
      <w:r w:rsidRPr="0090740A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>factor</w:t>
      </w:r>
      <w:r w:rsidR="00DA0B5C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 xml:space="preserve"> </w:t>
      </w:r>
      <w:r w:rsidRPr="0090740A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>(RF); Erythrocyte sedimentation rate</w:t>
      </w:r>
      <w:r w:rsidR="00DA0B5C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 xml:space="preserve"> </w:t>
      </w:r>
      <w:r w:rsidRPr="0090740A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 xml:space="preserve">(ESR); </w:t>
      </w:r>
      <w:r w:rsidRPr="0090740A">
        <w:rPr>
          <w:rFonts w:ascii="Arial" w:hAnsi="Arial" w:cs="Arial"/>
          <w:color w:val="000000" w:themeColor="text1"/>
          <w:szCs w:val="21"/>
          <w:shd w:val="clear" w:color="auto" w:fill="FFFFFF"/>
        </w:rPr>
        <w:t>Anti-cyclic citrullinated peptide antibodies</w:t>
      </w:r>
      <w:r w:rsidR="00DA0B5C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 </w:t>
      </w:r>
      <w:r w:rsidRPr="0090740A">
        <w:rPr>
          <w:rFonts w:ascii="Arial" w:hAnsi="Arial" w:cs="Arial"/>
          <w:color w:val="000000" w:themeColor="text1"/>
          <w:szCs w:val="21"/>
          <w:shd w:val="clear" w:color="auto" w:fill="FFFFFF"/>
        </w:rPr>
        <w:t>(ACPA)</w:t>
      </w:r>
    </w:p>
    <w:sectPr w:rsidR="00994425" w:rsidRPr="00A91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747AB" w14:textId="77777777" w:rsidR="00D779DE" w:rsidRDefault="00D779DE" w:rsidP="00E42F20">
      <w:r>
        <w:separator/>
      </w:r>
    </w:p>
  </w:endnote>
  <w:endnote w:type="continuationSeparator" w:id="0">
    <w:p w14:paraId="510B2F40" w14:textId="77777777" w:rsidR="00D779DE" w:rsidRDefault="00D779DE" w:rsidP="00E4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BC468" w14:textId="77777777" w:rsidR="00D779DE" w:rsidRDefault="00D779DE" w:rsidP="00E42F20">
      <w:r>
        <w:separator/>
      </w:r>
    </w:p>
  </w:footnote>
  <w:footnote w:type="continuationSeparator" w:id="0">
    <w:p w14:paraId="39A1A034" w14:textId="77777777" w:rsidR="00D779DE" w:rsidRDefault="00D779DE" w:rsidP="00E4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3tDQysTQ1NDM2tjRS0lEKTi0uzszPAykwrAUAmyb9FSwAAAA="/>
  </w:docVars>
  <w:rsids>
    <w:rsidRoot w:val="00201013"/>
    <w:rsid w:val="000D2F49"/>
    <w:rsid w:val="00201013"/>
    <w:rsid w:val="006C189D"/>
    <w:rsid w:val="00994425"/>
    <w:rsid w:val="00A91461"/>
    <w:rsid w:val="00CE2EC6"/>
    <w:rsid w:val="00D779DE"/>
    <w:rsid w:val="00DA0B5C"/>
    <w:rsid w:val="00E42F20"/>
    <w:rsid w:val="00F8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3033C"/>
  <w15:chartTrackingRefBased/>
  <w15:docId w15:val="{EB4DEABC-3CE3-40FB-9A95-1A38BB38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F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F20"/>
    <w:rPr>
      <w:sz w:val="18"/>
      <w:szCs w:val="18"/>
    </w:rPr>
  </w:style>
  <w:style w:type="table" w:styleId="PlainTable3">
    <w:name w:val="Plain Table 3"/>
    <w:basedOn w:val="TableNormal"/>
    <w:uiPriority w:val="43"/>
    <w:rsid w:val="00E42F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91461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A91461"/>
  </w:style>
  <w:style w:type="character" w:customStyle="1" w:styleId="tran">
    <w:name w:val="tran"/>
    <w:basedOn w:val="DefaultParagraphFont"/>
    <w:rsid w:val="00A91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5</Words>
  <Characters>543</Characters>
  <Application>Microsoft Office Word</Application>
  <DocSecurity>0</DocSecurity>
  <Lines>4</Lines>
  <Paragraphs>1</Paragraphs>
  <ScaleCrop>false</ScaleCrop>
  <Company>微软中国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becca Thomas</cp:lastModifiedBy>
  <cp:revision>8</cp:revision>
  <dcterms:created xsi:type="dcterms:W3CDTF">2019-03-11T07:54:00Z</dcterms:created>
  <dcterms:modified xsi:type="dcterms:W3CDTF">2020-05-01T09:35:00Z</dcterms:modified>
</cp:coreProperties>
</file>